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F2C" w:rsidRDefault="00523359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bookmarkStart w:id="0" w:name="_GoBack"/>
      <w:bookmarkEnd w:id="0"/>
      <w:r w:rsidRPr="002B2825">
        <w:rPr>
          <w:rFonts w:ascii="Times New Roman" w:hAnsi="Times New Roman" w:cs="Times New Roman"/>
          <w:b/>
          <w:sz w:val="36"/>
          <w:szCs w:val="36"/>
          <w:u w:val="single"/>
        </w:rPr>
        <w:t>Supplementary materials</w:t>
      </w:r>
    </w:p>
    <w:p w:rsidR="002B2825" w:rsidRPr="002B2825" w:rsidRDefault="002B2825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2B2825" w:rsidRPr="002B2825" w:rsidRDefault="002B2825" w:rsidP="002B2825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B2825">
        <w:rPr>
          <w:rFonts w:ascii="Times New Roman" w:hAnsi="Times New Roman" w:cs="Times New Roman"/>
          <w:b/>
          <w:sz w:val="28"/>
          <w:szCs w:val="28"/>
        </w:rPr>
        <w:t>Systems level analysis and identification of pathways and networks associated with liver fibrosis</w:t>
      </w:r>
    </w:p>
    <w:p w:rsid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2B2825" w:rsidRP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Gregory J. Tawa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Kamal Kumar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hn A. Lewi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2B2825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2B2825" w:rsidRPr="002B2825" w:rsidRDefault="002B2825" w:rsidP="002B2825"/>
    <w:p w:rsidR="002B2825" w:rsidRPr="000D16D0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, USA</w:t>
      </w:r>
    </w:p>
    <w:p w:rsidR="002B2825" w:rsidRPr="0070618B" w:rsidRDefault="00E23CFA" w:rsidP="002B28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B2825" w:rsidRPr="0070618B">
        <w:rPr>
          <w:rFonts w:ascii="Times New Roman" w:hAnsi="Times New Roman" w:cs="Times New Roman"/>
          <w:sz w:val="24"/>
          <w:szCs w:val="24"/>
        </w:rPr>
        <w:t>U.S. Army Center for Environmental Health Research, Fort Detrick, MD, USA</w:t>
      </w:r>
    </w:p>
    <w:p w:rsidR="002B2825" w:rsidRDefault="002B2825" w:rsidP="0052335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A006F" w:rsidRDefault="002A006F" w:rsidP="00523359">
      <w:pPr>
        <w:rPr>
          <w:rFonts w:ascii="Times New Roman" w:hAnsi="Times New Roman" w:cs="Times New Roman"/>
          <w:sz w:val="24"/>
          <w:szCs w:val="24"/>
        </w:rPr>
      </w:pPr>
    </w:p>
    <w:p w:rsidR="009E40FC" w:rsidRDefault="009E40FC" w:rsidP="00523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F2E9107" wp14:editId="487E9ABA">
            <wp:extent cx="5943600" cy="3887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5_rosiglit_mem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0FC" w:rsidRDefault="009E40FC" w:rsidP="009E40FC">
      <w:pPr>
        <w:tabs>
          <w:tab w:val="left" w:pos="180"/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36B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526DC">
        <w:rPr>
          <w:rFonts w:ascii="Times New Roman" w:hAnsi="Times New Roman" w:cs="Times New Roman"/>
          <w:b/>
          <w:sz w:val="24"/>
          <w:szCs w:val="24"/>
        </w:rPr>
        <w:t>3</w:t>
      </w:r>
      <w:r w:rsidRPr="00A636B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B8B">
        <w:rPr>
          <w:rFonts w:ascii="Times New Roman" w:hAnsi="Times New Roman" w:cs="Times New Roman"/>
          <w:sz w:val="24"/>
          <w:szCs w:val="24"/>
        </w:rPr>
        <w:t xml:space="preserve">Activation of </w:t>
      </w:r>
      <w:r>
        <w:rPr>
          <w:rFonts w:ascii="Times New Roman" w:hAnsi="Times New Roman" w:cs="Times New Roman"/>
          <w:sz w:val="24"/>
          <w:szCs w:val="24"/>
        </w:rPr>
        <w:t>proteins</w:t>
      </w:r>
      <w:r w:rsidRPr="00A83B8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liver fibrosis-relevant network module M5</w:t>
      </w:r>
      <w:r w:rsidRPr="00A83B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rosiglitazone-1,800 mg/kg, at 5 days exposure. Proteins whose average log</w:t>
      </w:r>
      <w:r w:rsidRPr="00A636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-change ratio &gt; 0.6 </w:t>
      </w:r>
      <w:proofErr w:type="gramStart"/>
      <w:r>
        <w:rPr>
          <w:rFonts w:ascii="Times New Roman" w:hAnsi="Times New Roman" w:cs="Times New Roman"/>
          <w:sz w:val="24"/>
          <w:szCs w:val="24"/>
        </w:rPr>
        <w:t>are colo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red. Proteins whose average log</w:t>
      </w:r>
      <w:r w:rsidRPr="00A636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-change ratio &lt; -0.6 are colored in green.</w:t>
      </w:r>
      <w:r w:rsidRPr="00A636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s whose average log</w:t>
      </w:r>
      <w:r w:rsidRPr="00A636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3D9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d-chan</w:t>
      </w:r>
      <w:r w:rsidR="0072444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e ratio is between 0.6 to -0.6 &lt; -0.6 are colored in grey. </w:t>
      </w:r>
    </w:p>
    <w:p w:rsidR="009E40FC" w:rsidRDefault="009E40FC" w:rsidP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Pr="00523359" w:rsidRDefault="00523359">
      <w:pPr>
        <w:rPr>
          <w:rFonts w:ascii="Times New Roman" w:hAnsi="Times New Roman" w:cs="Times New Roman"/>
          <w:sz w:val="24"/>
          <w:szCs w:val="24"/>
        </w:rPr>
      </w:pPr>
    </w:p>
    <w:sectPr w:rsidR="00523359" w:rsidRPr="005233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FF4" w:rsidRDefault="00080FF4" w:rsidP="006A39DB">
      <w:pPr>
        <w:spacing w:after="0" w:line="240" w:lineRule="auto"/>
      </w:pPr>
      <w:r>
        <w:separator/>
      </w:r>
    </w:p>
  </w:endnote>
  <w:endnote w:type="continuationSeparator" w:id="0">
    <w:p w:rsidR="00080FF4" w:rsidRDefault="00080FF4" w:rsidP="006A3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FF4" w:rsidRDefault="00080FF4" w:rsidP="006A39DB">
      <w:pPr>
        <w:spacing w:after="0" w:line="240" w:lineRule="auto"/>
      </w:pPr>
      <w:r>
        <w:separator/>
      </w:r>
    </w:p>
  </w:footnote>
  <w:footnote w:type="continuationSeparator" w:id="0">
    <w:p w:rsidR="00080FF4" w:rsidRDefault="00080FF4" w:rsidP="006A39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9DB" w:rsidRDefault="006A39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59"/>
    <w:rsid w:val="00080FF4"/>
    <w:rsid w:val="00106690"/>
    <w:rsid w:val="001526DC"/>
    <w:rsid w:val="00173D91"/>
    <w:rsid w:val="00267749"/>
    <w:rsid w:val="002A006F"/>
    <w:rsid w:val="002B2825"/>
    <w:rsid w:val="00523359"/>
    <w:rsid w:val="006A39DB"/>
    <w:rsid w:val="0072444E"/>
    <w:rsid w:val="009E40FC"/>
    <w:rsid w:val="00A5492F"/>
    <w:rsid w:val="00B57791"/>
    <w:rsid w:val="00C11402"/>
    <w:rsid w:val="00E2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3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9DB"/>
  </w:style>
  <w:style w:type="paragraph" w:styleId="Footer">
    <w:name w:val="footer"/>
    <w:basedOn w:val="Normal"/>
    <w:link w:val="FooterChar"/>
    <w:uiPriority w:val="99"/>
    <w:unhideWhenUsed/>
    <w:rsid w:val="006A3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9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3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9DB"/>
  </w:style>
  <w:style w:type="paragraph" w:styleId="Footer">
    <w:name w:val="footer"/>
    <w:basedOn w:val="Normal"/>
    <w:link w:val="FooterChar"/>
    <w:uiPriority w:val="99"/>
    <w:unhideWhenUsed/>
    <w:rsid w:val="006A3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17T19:38:00Z</dcterms:created>
  <dcterms:modified xsi:type="dcterms:W3CDTF">2014-10-17T19:38:00Z</dcterms:modified>
</cp:coreProperties>
</file>